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DFD35F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3337C6" w:rsidR="00B8676E" w:rsidRDefault="00D119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mith + Nephew 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581037F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1C664C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2D07E04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B5552E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67B117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1F18CDFD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CAAAA9D" w:rsidR="0084548A" w:rsidRPr="00834FB8" w:rsidRDefault="00D119AF" w:rsidP="0084548A">
      <w:pP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7588EE46" wp14:editId="5A093370">
            <wp:simplePos x="0" y="0"/>
            <wp:positionH relativeFrom="column">
              <wp:posOffset>2743200</wp:posOffset>
            </wp:positionH>
            <wp:positionV relativeFrom="paragraph">
              <wp:posOffset>228600</wp:posOffset>
            </wp:positionV>
            <wp:extent cx="800100" cy="309880"/>
            <wp:effectExtent l="0" t="0" r="0" b="0"/>
            <wp:wrapThrough wrapText="bothSides">
              <wp:wrapPolygon edited="0">
                <wp:start x="0" y="0"/>
                <wp:lineTo x="0" y="19918"/>
                <wp:lineTo x="21086" y="19918"/>
                <wp:lineTo x="21086" y="0"/>
                <wp:lineTo x="0" y="0"/>
              </wp:wrapPolygon>
            </wp:wrapThrough>
            <wp:docPr id="65856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5617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0100" cy="309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2C009040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2791EF3" w:rsidR="0084548A" w:rsidRDefault="00D119A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shua Kerr</w:t>
      </w:r>
    </w:p>
    <w:p w14:paraId="214DD948" w14:textId="046CA902" w:rsidR="0084548A" w:rsidRPr="00F50592" w:rsidRDefault="005A223B" w:rsidP="00D119AF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636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119AF">
        <w:rPr>
          <w:rFonts w:ascii="Arial" w:hAnsi="Arial" w:cs="Arial"/>
          <w:sz w:val="20"/>
        </w:rPr>
        <w:tab/>
        <w:t>9/5/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90472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3E65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19AF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F000B7D-2220-4B49-B497-5AFF3119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nna Bernstein</cp:lastModifiedBy>
  <cp:revision>2</cp:revision>
  <cp:lastPrinted>2010-11-04T03:19:00Z</cp:lastPrinted>
  <dcterms:created xsi:type="dcterms:W3CDTF">2023-09-08T21:50:00Z</dcterms:created>
  <dcterms:modified xsi:type="dcterms:W3CDTF">2023-09-08T21:50:00Z</dcterms:modified>
</cp:coreProperties>
</file>